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4F8D7" w14:textId="5FBA89EB" w:rsidR="00650DA7" w:rsidRPr="00BA6E5A" w:rsidRDefault="00BA6E5A" w:rsidP="0099774E">
      <w:pPr>
        <w:spacing w:after="120"/>
        <w:rPr>
          <w:rFonts w:ascii="Times New Roman" w:hAnsi="Times New Roman" w:cs="Times New Roman"/>
        </w:rPr>
      </w:pPr>
      <w:r w:rsidRPr="00BA6E5A">
        <w:rPr>
          <w:rFonts w:ascii="Times New Roman" w:hAnsi="Times New Roman" w:cs="Times New Roman"/>
        </w:rPr>
        <w:t xml:space="preserve">Supplementary table 1. </w:t>
      </w:r>
      <w:r>
        <w:rPr>
          <w:rFonts w:ascii="Times New Roman" w:hAnsi="Times New Roman" w:cs="Times New Roman"/>
        </w:rPr>
        <w:t xml:space="preserve">The sequence of BAPAP2L2 siRNAs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4109"/>
      </w:tblGrid>
      <w:tr w:rsidR="00BA6E5A" w:rsidRPr="00C65302" w14:paraId="46378718" w14:textId="77777777" w:rsidTr="001A1D67">
        <w:trPr>
          <w:trHeight w:val="324"/>
          <w:jc w:val="center"/>
        </w:trPr>
        <w:tc>
          <w:tcPr>
            <w:tcW w:w="4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158C68" w14:textId="77777777" w:rsidR="00BA6E5A" w:rsidRPr="00C65302" w:rsidRDefault="00BA6E5A" w:rsidP="001A1D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RNA</w:t>
            </w:r>
          </w:p>
        </w:tc>
        <w:tc>
          <w:tcPr>
            <w:tcW w:w="41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8378A" w14:textId="77777777" w:rsidR="00BA6E5A" w:rsidRPr="00C65302" w:rsidRDefault="00BA6E5A" w:rsidP="001A1D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5’ to 3’)</w:t>
            </w:r>
          </w:p>
        </w:tc>
      </w:tr>
      <w:tr w:rsidR="00BA6E5A" w:rsidRPr="00C65302" w14:paraId="68358D9D" w14:textId="77777777" w:rsidTr="001A1D67">
        <w:trPr>
          <w:trHeight w:val="324"/>
          <w:jc w:val="center"/>
        </w:trPr>
        <w:tc>
          <w:tcPr>
            <w:tcW w:w="4109" w:type="dxa"/>
            <w:tcBorders>
              <w:top w:val="single" w:sz="4" w:space="0" w:color="auto"/>
            </w:tcBorders>
            <w:vAlign w:val="center"/>
          </w:tcPr>
          <w:p w14:paraId="5B467504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BAIAP2L2_si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tcBorders>
              <w:top w:val="single" w:sz="4" w:space="0" w:color="auto"/>
            </w:tcBorders>
            <w:vAlign w:val="center"/>
          </w:tcPr>
          <w:p w14:paraId="3903F75D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GCAUCAUGGAGCAGUUUAATT</w:t>
            </w:r>
          </w:p>
        </w:tc>
      </w:tr>
      <w:tr w:rsidR="00BA6E5A" w:rsidRPr="00C65302" w14:paraId="0A7B6B10" w14:textId="77777777" w:rsidTr="001A1D67">
        <w:trPr>
          <w:trHeight w:val="334"/>
          <w:jc w:val="center"/>
        </w:trPr>
        <w:tc>
          <w:tcPr>
            <w:tcW w:w="4109" w:type="dxa"/>
            <w:vAlign w:val="center"/>
          </w:tcPr>
          <w:p w14:paraId="6986B047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</w:t>
            </w: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vAlign w:val="center"/>
          </w:tcPr>
          <w:p w14:paraId="6F257160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UUAAACUGCUCCAUGAUGCTT</w:t>
            </w:r>
          </w:p>
        </w:tc>
      </w:tr>
      <w:tr w:rsidR="00BA6E5A" w:rsidRPr="00C65302" w14:paraId="6DA90E67" w14:textId="77777777" w:rsidTr="001A1D67">
        <w:trPr>
          <w:trHeight w:val="324"/>
          <w:jc w:val="center"/>
        </w:trPr>
        <w:tc>
          <w:tcPr>
            <w:tcW w:w="4109" w:type="dxa"/>
            <w:vAlign w:val="center"/>
          </w:tcPr>
          <w:p w14:paraId="3BC6E99A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BAIAP2L2_si-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vAlign w:val="center"/>
          </w:tcPr>
          <w:p w14:paraId="58FC99E7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 GACGUCAAGAAACUGAUGUTT</w:t>
            </w:r>
          </w:p>
        </w:tc>
      </w:tr>
      <w:tr w:rsidR="00BA6E5A" w:rsidRPr="00C65302" w14:paraId="70E6EFD9" w14:textId="77777777" w:rsidTr="001A1D67">
        <w:trPr>
          <w:trHeight w:val="324"/>
          <w:jc w:val="center"/>
        </w:trPr>
        <w:tc>
          <w:tcPr>
            <w:tcW w:w="4109" w:type="dxa"/>
            <w:vAlign w:val="center"/>
          </w:tcPr>
          <w:p w14:paraId="099A7D4F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</w:t>
            </w: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vAlign w:val="center"/>
          </w:tcPr>
          <w:p w14:paraId="06C5E4CB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 ACAUCAGUUUCUUGACGUCTT</w:t>
            </w:r>
          </w:p>
        </w:tc>
      </w:tr>
      <w:tr w:rsidR="00BA6E5A" w:rsidRPr="00C65302" w14:paraId="08484A77" w14:textId="77777777" w:rsidTr="001A1D67">
        <w:trPr>
          <w:trHeight w:val="324"/>
          <w:jc w:val="center"/>
        </w:trPr>
        <w:tc>
          <w:tcPr>
            <w:tcW w:w="4109" w:type="dxa"/>
            <w:tcBorders>
              <w:bottom w:val="nil"/>
            </w:tcBorders>
            <w:vAlign w:val="center"/>
          </w:tcPr>
          <w:p w14:paraId="668C4932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N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tcBorders>
              <w:bottom w:val="nil"/>
            </w:tcBorders>
            <w:vAlign w:val="center"/>
          </w:tcPr>
          <w:p w14:paraId="2EE0FCA0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se: UUCUCCGAACGUGUCACGUTT</w:t>
            </w:r>
          </w:p>
        </w:tc>
      </w:tr>
      <w:tr w:rsidR="00BA6E5A" w:rsidRPr="00C65302" w14:paraId="0497293C" w14:textId="77777777" w:rsidTr="001A1D67">
        <w:trPr>
          <w:trHeight w:val="324"/>
          <w:jc w:val="center"/>
        </w:trPr>
        <w:tc>
          <w:tcPr>
            <w:tcW w:w="4109" w:type="dxa"/>
            <w:tcBorders>
              <w:top w:val="nil"/>
              <w:bottom w:val="single" w:sz="12" w:space="0" w:color="auto"/>
            </w:tcBorders>
            <w:vAlign w:val="center"/>
          </w:tcPr>
          <w:p w14:paraId="585D5D85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</w:t>
            </w: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nti-</w:t>
            </w:r>
            <w:proofErr w:type="spellStart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sence</w:t>
            </w:r>
            <w:proofErr w:type="spellEnd"/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4109" w:type="dxa"/>
            <w:tcBorders>
              <w:top w:val="nil"/>
              <w:bottom w:val="single" w:sz="12" w:space="0" w:color="auto"/>
            </w:tcBorders>
            <w:vAlign w:val="center"/>
          </w:tcPr>
          <w:p w14:paraId="10D98A31" w14:textId="77777777" w:rsidR="00BA6E5A" w:rsidRPr="00C65302" w:rsidRDefault="00BA6E5A" w:rsidP="001A1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nti-Sense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65302">
              <w:rPr>
                <w:rFonts w:ascii="Times New Roman" w:hAnsi="Times New Roman" w:cs="Times New Roman"/>
                <w:sz w:val="18"/>
                <w:szCs w:val="18"/>
              </w:rPr>
              <w:t>ACGUGACACGUUCGGAGAATT</w:t>
            </w:r>
          </w:p>
        </w:tc>
      </w:tr>
    </w:tbl>
    <w:p w14:paraId="73DE6D57" w14:textId="77777777" w:rsidR="00BA6E5A" w:rsidRDefault="00BA6E5A"/>
    <w:sectPr w:rsidR="00BA6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231"/>
    <w:rsid w:val="000130D1"/>
    <w:rsid w:val="002C7942"/>
    <w:rsid w:val="004967AE"/>
    <w:rsid w:val="00650DA7"/>
    <w:rsid w:val="006A3231"/>
    <w:rsid w:val="00903745"/>
    <w:rsid w:val="0099774E"/>
    <w:rsid w:val="00BA53C6"/>
    <w:rsid w:val="00BA6E5A"/>
    <w:rsid w:val="00C6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E19CB"/>
  <w15:chartTrackingRefBased/>
  <w15:docId w15:val="{B1918B13-3459-4E77-8757-1F521E343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79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卉</dc:creator>
  <cp:keywords/>
  <dc:description/>
  <cp:lastModifiedBy>韦 卉</cp:lastModifiedBy>
  <cp:revision>5</cp:revision>
  <dcterms:created xsi:type="dcterms:W3CDTF">2023-04-03T09:07:00Z</dcterms:created>
  <dcterms:modified xsi:type="dcterms:W3CDTF">2023-04-03T09:48:00Z</dcterms:modified>
</cp:coreProperties>
</file>